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EC630" w14:textId="77777777" w:rsidR="00A22A6B" w:rsidRPr="00A20AF4" w:rsidRDefault="00A22A6B" w:rsidP="00A22A6B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A20AF4">
        <w:rPr>
          <w:rFonts w:ascii="Times New Roman" w:hAnsi="Times New Roman" w:cs="Times New Roman" w:hint="eastAsia"/>
          <w:b/>
          <w:bCs/>
          <w:color w:val="000000" w:themeColor="text1"/>
          <w:sz w:val="36"/>
          <w:szCs w:val="36"/>
        </w:rPr>
        <w:t>Supp</w:t>
      </w:r>
      <w:r w:rsidRPr="00A20AF4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orting Information</w:t>
      </w:r>
    </w:p>
    <w:p w14:paraId="6985DC45" w14:textId="77777777" w:rsidR="00A22A6B" w:rsidRPr="00A20AF4" w:rsidRDefault="00A22A6B" w:rsidP="00A22A6B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4F604301" w14:textId="77777777" w:rsidR="00A22A6B" w:rsidRPr="00A20AF4" w:rsidRDefault="00A22A6B" w:rsidP="00A22A6B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A20AF4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ynthesis of thermo-responsive polymer gels composed of star-shaped block copolymers by copper-catalyzed living radical polymerization and click reaction</w:t>
      </w:r>
    </w:p>
    <w:p w14:paraId="3AF77027" w14:textId="77777777" w:rsidR="00A22A6B" w:rsidRPr="00A20AF4" w:rsidRDefault="00A22A6B" w:rsidP="00A22A6B">
      <w:pPr>
        <w:jc w:val="center"/>
        <w:rPr>
          <w:rFonts w:ascii="Times New Roman" w:eastAsiaTheme="majorHAnsi" w:hAnsi="Times New Roman" w:cs="Times New Roman"/>
          <w:b/>
          <w:bCs/>
          <w:color w:val="000000" w:themeColor="text1"/>
          <w:sz w:val="40"/>
          <w:szCs w:val="40"/>
        </w:rPr>
      </w:pPr>
    </w:p>
    <w:p w14:paraId="41966C7F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A20AF4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Pr="00A20AF4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uohao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Gao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</w:rPr>
        <w:t>, Mitsuo Hara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</w:rPr>
        <w:t>, Takahiro Seki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</w:rPr>
        <w:t>, and Yukikazu Takeoka</w:t>
      </w:r>
      <w:r w:rsidRPr="00A20AF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*</w:t>
      </w:r>
    </w:p>
    <w:p w14:paraId="42CD264B" w14:textId="77777777" w:rsidR="00A22A6B" w:rsidRPr="00A20AF4" w:rsidRDefault="00A22A6B" w:rsidP="00A22A6B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 w:rsidRPr="00A20AF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A20AF4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Department of Molecular &amp; Macromolecular Chemistry, Nagoya University, Nagoya 464-8603, Japan</w:t>
      </w:r>
    </w:p>
    <w:p w14:paraId="5342E323" w14:textId="77777777" w:rsidR="00A22A6B" w:rsidRPr="00A20AF4" w:rsidRDefault="00A22A6B" w:rsidP="00A22A6B">
      <w:pP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48109207" w14:textId="77777777" w:rsidR="00A22A6B" w:rsidRPr="00A20AF4" w:rsidRDefault="00A22A6B" w:rsidP="00A22A6B">
      <w:pPr>
        <w:rPr>
          <w:color w:val="000000" w:themeColor="text1"/>
          <w:sz w:val="28"/>
          <w:szCs w:val="28"/>
        </w:rPr>
      </w:pPr>
    </w:p>
    <w:p w14:paraId="3EBEE7FE" w14:textId="77777777" w:rsidR="00A22A6B" w:rsidRPr="00A20AF4" w:rsidRDefault="00A22A6B" w:rsidP="00A22A6B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20AF4">
        <w:rPr>
          <w:rStyle w:val="author-email"/>
          <w:rFonts w:ascii="Times New Roman" w:hAnsi="Times New Roman" w:cs="Times New Roman"/>
          <w:color w:val="000000" w:themeColor="text1"/>
        </w:rPr>
        <w:t>Email:</w:t>
      </w:r>
      <w:r w:rsidRPr="00A20AF4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hyperlink r:id="rId6" w:history="1">
        <w:r w:rsidRPr="00A20AF4">
          <w:rPr>
            <w:rStyle w:val="Hyperlink"/>
            <w:rFonts w:ascii="Times New Roman" w:hAnsi="Times New Roman" w:cs="Times New Roman"/>
            <w:color w:val="000000" w:themeColor="text1"/>
          </w:rPr>
          <w:t>ytakeoka@chembio.nagoya-u.ac.jp</w:t>
        </w:r>
      </w:hyperlink>
      <w:r w:rsidRPr="00A20AF4">
        <w:rPr>
          <w:rStyle w:val="Hyperlink"/>
          <w:rFonts w:ascii="Times New Roman" w:hAnsi="Times New Roman" w:cs="Times New Roman"/>
          <w:color w:val="000000" w:themeColor="text1"/>
        </w:rPr>
        <w:t>, Phone number: +81-52-789-4670</w:t>
      </w:r>
    </w:p>
    <w:p w14:paraId="3CD6BFC2" w14:textId="77777777" w:rsidR="00A22A6B" w:rsidRPr="00A20AF4" w:rsidRDefault="00A22A6B" w:rsidP="00A22A6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A20AF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5875011" w14:textId="77777777" w:rsidR="00A22A6B" w:rsidRPr="00A20AF4" w:rsidRDefault="00A22A6B" w:rsidP="00A22A6B">
      <w:pPr>
        <w:jc w:val="center"/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5A1D748" wp14:editId="4CCCB3E8">
            <wp:extent cx="5274310" cy="3844290"/>
            <wp:effectExtent l="0" t="0" r="2540" b="3810"/>
            <wp:docPr id="1727715182" name="图片 1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715182" name="图片 1" descr="图示&#10;&#10;中度可信度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766CF" w14:textId="77777777" w:rsidR="00A22A6B" w:rsidRPr="00A20AF4" w:rsidRDefault="00A22A6B" w:rsidP="00A22A6B">
      <w:pPr>
        <w:jc w:val="left"/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color w:val="000000" w:themeColor="text1"/>
        </w:rPr>
        <w:t xml:space="preserve">Fig. S1. </w:t>
      </w:r>
      <w:r w:rsidRPr="00A20AF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20AF4">
        <w:rPr>
          <w:rFonts w:ascii="Times New Roman" w:hAnsi="Times New Roman" w:cs="Times New Roman"/>
          <w:color w:val="000000" w:themeColor="text1"/>
        </w:rPr>
        <w:t>H NMR spectrum of N-ethyl acrylamide</w:t>
      </w:r>
    </w:p>
    <w:p w14:paraId="33CFC361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</w:rPr>
      </w:pPr>
    </w:p>
    <w:p w14:paraId="44873236" w14:textId="77777777" w:rsidR="00A22A6B" w:rsidRPr="00A20AF4" w:rsidRDefault="00A22A6B" w:rsidP="00A22A6B">
      <w:pPr>
        <w:rPr>
          <w:rFonts w:ascii="Times New Roman" w:eastAsiaTheme="minorHAnsi" w:hAnsi="Times New Roman" w:cs="Times New Roman"/>
          <w:color w:val="000000" w:themeColor="text1"/>
        </w:rPr>
      </w:pPr>
    </w:p>
    <w:p w14:paraId="119E2786" w14:textId="77777777" w:rsidR="00A22A6B" w:rsidRPr="00A20AF4" w:rsidRDefault="00A22A6B" w:rsidP="00A22A6B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anchor distT="0" distB="0" distL="114300" distR="114300" simplePos="0" relativeHeight="251660288" behindDoc="0" locked="0" layoutInCell="1" allowOverlap="1" wp14:anchorId="641EA172" wp14:editId="06248E46">
            <wp:simplePos x="0" y="0"/>
            <wp:positionH relativeFrom="margin">
              <wp:posOffset>632460</wp:posOffset>
            </wp:positionH>
            <wp:positionV relativeFrom="paragraph">
              <wp:posOffset>4102735</wp:posOffset>
            </wp:positionV>
            <wp:extent cx="4132580" cy="3895090"/>
            <wp:effectExtent l="0" t="0" r="0" b="0"/>
            <wp:wrapTopAndBottom/>
            <wp:docPr id="1646283091" name="图片 2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283091" name="图片 2" descr="A black background with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580" cy="389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20AF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372D092" wp14:editId="26B85346">
            <wp:extent cx="3968875" cy="3771900"/>
            <wp:effectExtent l="0" t="0" r="0" b="0"/>
            <wp:docPr id="1466939798" name="图片 2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939798" name="图片 2" descr="A black background with white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768"/>
                    <a:stretch/>
                  </pic:blipFill>
                  <pic:spPr bwMode="auto">
                    <a:xfrm>
                      <a:off x="0" y="0"/>
                      <a:ext cx="3985685" cy="378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EF45A" w14:textId="77777777" w:rsidR="00A22A6B" w:rsidRPr="00A20AF4" w:rsidRDefault="00A22A6B" w:rsidP="00A22A6B">
      <w:pPr>
        <w:widowControl/>
        <w:rPr>
          <w:rFonts w:ascii="Times New Roman" w:hAnsi="Times New Roman" w:cs="Times New Roman"/>
          <w:color w:val="000000" w:themeColor="text1"/>
        </w:rPr>
      </w:pPr>
    </w:p>
    <w:p w14:paraId="04D11523" w14:textId="77777777" w:rsidR="00A22A6B" w:rsidRPr="00A20AF4" w:rsidRDefault="00A22A6B" w:rsidP="00A22A6B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</w:p>
    <w:p w14:paraId="64249DAE" w14:textId="77777777" w:rsidR="00A22A6B" w:rsidRPr="00A20AF4" w:rsidRDefault="00A22A6B" w:rsidP="00A22A6B">
      <w:pPr>
        <w:widowControl/>
        <w:rPr>
          <w:rFonts w:ascii="Times New Roman" w:eastAsiaTheme="minorHAnsi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 w:hint="eastAsia"/>
          <w:color w:val="000000" w:themeColor="text1"/>
        </w:rPr>
        <w:t>F</w:t>
      </w:r>
      <w:r w:rsidRPr="00A20AF4">
        <w:rPr>
          <w:rFonts w:ascii="Times New Roman" w:hAnsi="Times New Roman" w:cs="Times New Roman"/>
          <w:color w:val="000000" w:themeColor="text1"/>
        </w:rPr>
        <w:t xml:space="preserve">ig. S2(a). Results of time variation of </w:t>
      </w:r>
      <w:r w:rsidRPr="00A20AF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20AF4">
        <w:rPr>
          <w:rFonts w:ascii="Times New Roman" w:hAnsi="Times New Roman" w:cs="Times New Roman"/>
          <w:color w:val="000000" w:themeColor="text1"/>
        </w:rPr>
        <w:t>H NMR spectra for the reaction of a four-branched initiator with NIPA(stage 1).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A20AF4">
        <w:rPr>
          <w:rFonts w:ascii="Times New Roman" w:hAnsi="Times New Roman" w:cs="Times New Roman"/>
          <w:color w:val="000000" w:themeColor="text1"/>
        </w:rPr>
        <w:t>(b)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 xml:space="preserve"> Results of time variation of </w:t>
      </w:r>
      <w:r w:rsidRPr="00A20AF4">
        <w:rPr>
          <w:rFonts w:ascii="Times New Roman" w:eastAsiaTheme="minorHAnsi" w:hAnsi="Times New Roman" w:cs="Times New Roman"/>
          <w:color w:val="000000" w:themeColor="text1"/>
          <w:vertAlign w:val="superscript"/>
        </w:rPr>
        <w:t>1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>H NMR spectra for the reaction of a four-branched initiator with NEAA.</w:t>
      </w:r>
      <w:r w:rsidRPr="00A20AF4">
        <w:rPr>
          <w:rFonts w:ascii="Times New Roman" w:eastAsiaTheme="minorHAnsi" w:hAnsi="Times New Roman" w:cs="Times New Roman" w:hint="eastAsia"/>
          <w:color w:val="000000" w:themeColor="text1"/>
        </w:rPr>
        <w:t xml:space="preserve"> </w:t>
      </w:r>
    </w:p>
    <w:p w14:paraId="6BC1FE5D" w14:textId="77777777" w:rsidR="00A22A6B" w:rsidRPr="00A20AF4" w:rsidRDefault="00A22A6B" w:rsidP="00A22A6B">
      <w:pPr>
        <w:widowControl/>
        <w:rPr>
          <w:rFonts w:ascii="Times New Roman" w:eastAsiaTheme="minorHAnsi" w:hAnsi="Times New Roman" w:cs="Times New Roman"/>
          <w:color w:val="000000" w:themeColor="text1"/>
        </w:rPr>
      </w:pPr>
    </w:p>
    <w:p w14:paraId="0C48340B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49014005" w14:textId="77777777" w:rsidR="00A22A6B" w:rsidRPr="00A20AF4" w:rsidRDefault="00A22A6B" w:rsidP="00A22A6B">
      <w:pPr>
        <w:widowControl/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color w:val="000000" w:themeColor="text1"/>
        </w:rPr>
        <w:lastRenderedPageBreak/>
        <w:t xml:space="preserve"> </w:t>
      </w:r>
    </w:p>
    <w:p w14:paraId="5001D83B" w14:textId="77777777" w:rsidR="00A22A6B" w:rsidRPr="00A20AF4" w:rsidRDefault="00A22A6B" w:rsidP="00A22A6B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085F5CEE" wp14:editId="4D7CC84A">
            <wp:extent cx="5274310" cy="4291330"/>
            <wp:effectExtent l="0" t="0" r="0" b="0"/>
            <wp:docPr id="911930743" name="图片 5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930743" name="图片 5" descr="形状&#10;&#10;中度可信度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13628" w14:textId="77777777" w:rsidR="00A22A6B" w:rsidRPr="00A20AF4" w:rsidRDefault="00A22A6B" w:rsidP="00A22A6B">
      <w:pPr>
        <w:widowControl/>
        <w:rPr>
          <w:rFonts w:ascii="Times New Roman" w:eastAsiaTheme="minorHAnsi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 w:hint="eastAsia"/>
          <w:color w:val="000000" w:themeColor="text1"/>
        </w:rPr>
        <w:t>F</w:t>
      </w:r>
      <w:r w:rsidRPr="00A20AF4">
        <w:rPr>
          <w:rFonts w:ascii="Times New Roman" w:hAnsi="Times New Roman" w:cs="Times New Roman"/>
          <w:color w:val="000000" w:themeColor="text1"/>
        </w:rPr>
        <w:t xml:space="preserve">ig. S3 </w:t>
      </w:r>
      <w:r w:rsidRPr="00A20AF4">
        <w:rPr>
          <w:rFonts w:ascii="Times New Roman" w:eastAsiaTheme="minorHAnsi" w:hAnsi="Times New Roman" w:cs="Times New Roman"/>
          <w:color w:val="000000" w:themeColor="text1"/>
          <w:vertAlign w:val="superscript"/>
        </w:rPr>
        <w:t>1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>H NMR spectroscopy of Azide-terminated tetra-branched star PNIPA prepared by one-pot synthesis.</w:t>
      </w:r>
    </w:p>
    <w:p w14:paraId="02179DDD" w14:textId="77777777" w:rsidR="00A22A6B" w:rsidRPr="00A20AF4" w:rsidRDefault="00A22A6B" w:rsidP="00A22A6B">
      <w:pPr>
        <w:widowControl/>
        <w:rPr>
          <w:rFonts w:ascii="Times New Roman" w:hAnsi="Times New Roman" w:cs="Times New Roman"/>
          <w:color w:val="000000" w:themeColor="text1"/>
        </w:rPr>
      </w:pPr>
    </w:p>
    <w:p w14:paraId="5F0FC82D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7B7F5C95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600FC919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58A29F6B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71CAB5D1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08AE0CFD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1834F558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42B4E39F" w14:textId="77777777" w:rsidR="00A22A6B" w:rsidRPr="00A20AF4" w:rsidRDefault="00A22A6B" w:rsidP="00A22A6B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308D1C82" w14:textId="77777777" w:rsidR="00A22A6B" w:rsidRPr="00A20AF4" w:rsidRDefault="00A22A6B" w:rsidP="00A22A6B">
      <w:pPr>
        <w:ind w:firstLine="420"/>
        <w:rPr>
          <w:rFonts w:ascii="Times New Roman" w:hAnsi="Times New Roman" w:cs="Times New Roman"/>
          <w:color w:val="000000" w:themeColor="text1"/>
        </w:rPr>
      </w:pPr>
    </w:p>
    <w:p w14:paraId="308B8796" w14:textId="77777777" w:rsidR="00A22A6B" w:rsidRPr="00A20AF4" w:rsidRDefault="00A22A6B" w:rsidP="00A22A6B">
      <w:pPr>
        <w:ind w:firstLine="420"/>
        <w:rPr>
          <w:rFonts w:ascii="Times New Roman" w:hAnsi="Times New Roman" w:cs="Times New Roman"/>
          <w:color w:val="000000" w:themeColor="text1"/>
        </w:rPr>
      </w:pPr>
    </w:p>
    <w:p w14:paraId="73DD4F98" w14:textId="77777777" w:rsidR="00A22A6B" w:rsidRPr="00A20AF4" w:rsidRDefault="00A22A6B" w:rsidP="00A22A6B">
      <w:pPr>
        <w:widowControl/>
        <w:rPr>
          <w:rFonts w:ascii="Times New Roman" w:eastAsiaTheme="minorHAnsi" w:hAnsi="Times New Roman" w:cs="Times New Roman"/>
          <w:color w:val="000000" w:themeColor="text1"/>
        </w:rPr>
      </w:pPr>
      <w:r w:rsidRPr="00A20AF4">
        <w:rPr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471C90B4" wp14:editId="2DE830B8">
            <wp:simplePos x="0" y="0"/>
            <wp:positionH relativeFrom="margin">
              <wp:posOffset>429260</wp:posOffset>
            </wp:positionH>
            <wp:positionV relativeFrom="paragraph">
              <wp:posOffset>240470</wp:posOffset>
            </wp:positionV>
            <wp:extent cx="5269865" cy="5106035"/>
            <wp:effectExtent l="0" t="0" r="0" b="0"/>
            <wp:wrapTopAndBottom/>
            <wp:docPr id="627702722" name="图片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702722" name="图片 1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10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436CB6" w14:textId="77777777" w:rsidR="00A22A6B" w:rsidRPr="00A20AF4" w:rsidRDefault="00A22A6B" w:rsidP="00A22A6B">
      <w:pPr>
        <w:widowControl/>
        <w:rPr>
          <w:rFonts w:ascii="Times New Roman" w:eastAsiaTheme="minorHAnsi" w:hAnsi="Times New Roman" w:cs="Times New Roman"/>
          <w:color w:val="000000" w:themeColor="text1"/>
        </w:rPr>
      </w:pPr>
      <w:r w:rsidRPr="00A20AF4">
        <w:rPr>
          <w:rFonts w:ascii="Times New Roman" w:eastAsiaTheme="minorHAnsi" w:hAnsi="Times New Roman" w:cs="Times New Roman"/>
          <w:color w:val="000000" w:themeColor="text1"/>
        </w:rPr>
        <w:t xml:space="preserve">Fig. S4 </w:t>
      </w:r>
      <w:r w:rsidRPr="00A20AF4">
        <w:rPr>
          <w:rFonts w:ascii="Times New Roman" w:eastAsiaTheme="minorHAnsi" w:hAnsi="Times New Roman" w:cs="Times New Roman"/>
          <w:color w:val="000000" w:themeColor="text1"/>
          <w:vertAlign w:val="superscript"/>
        </w:rPr>
        <w:t>1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>H NMR spectroscopy of tetra-branched star PNIPA-b-PNEAA teminated with DBCO-amine prepared by SPAAC click reaction.</w:t>
      </w:r>
    </w:p>
    <w:p w14:paraId="11AE4A93" w14:textId="77777777" w:rsidR="00A22A6B" w:rsidRPr="00A20AF4" w:rsidRDefault="00A22A6B" w:rsidP="00A22A6B">
      <w:pPr>
        <w:widowControl/>
        <w:rPr>
          <w:rFonts w:ascii="Times New Roman" w:hAnsi="Times New Roman" w:cs="Times New Roman"/>
          <w:color w:val="000000" w:themeColor="text1"/>
        </w:rPr>
      </w:pPr>
    </w:p>
    <w:p w14:paraId="666FB5AD" w14:textId="77777777" w:rsidR="00A22A6B" w:rsidRPr="00A20AF4" w:rsidRDefault="00A22A6B" w:rsidP="00A22A6B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A20AF4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699AA9A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color w:val="000000" w:themeColor="text1"/>
        </w:rPr>
        <w:lastRenderedPageBreak/>
        <w:t xml:space="preserve"> </w:t>
      </w:r>
    </w:p>
    <w:p w14:paraId="3032C058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</w:rPr>
      </w:pPr>
    </w:p>
    <w:p w14:paraId="2609C71D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FA1C8D4" wp14:editId="3CA23985">
            <wp:extent cx="4763165" cy="3648584"/>
            <wp:effectExtent l="0" t="0" r="0" b="0"/>
            <wp:docPr id="1590814299" name="图片 10" descr="黑暗中的灯光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814299" name="图片 10" descr="黑暗中的灯光&#10;&#10;中度可信度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3648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86086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</w:rPr>
      </w:pPr>
    </w:p>
    <w:p w14:paraId="080BEF57" w14:textId="77777777" w:rsidR="00A22A6B" w:rsidRPr="00A20AF4" w:rsidRDefault="00A22A6B" w:rsidP="00A22A6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20AF4">
        <w:rPr>
          <w:rFonts w:ascii="Times New Roman" w:eastAsiaTheme="minorHAnsi" w:hAnsi="Times New Roman" w:cs="Times New Roman"/>
          <w:color w:val="000000" w:themeColor="text1"/>
        </w:rPr>
        <w:t>Fig. S5 Time correlation function (</w:t>
      </w:r>
      <w:r w:rsidRPr="00A20AF4">
        <w:rPr>
          <w:rFonts w:ascii="Times New Roman" w:eastAsiaTheme="minorHAnsi" w:hAnsi="Times New Roman" w:cs="Times New Roman"/>
          <w:i/>
          <w:iCs/>
          <w:color w:val="000000" w:themeColor="text1"/>
        </w:rPr>
        <w:t>g</w:t>
      </w:r>
      <w:r w:rsidRPr="00A20AF4">
        <w:rPr>
          <w:rFonts w:ascii="Times New Roman" w:eastAsiaTheme="minorHAnsi" w:hAnsi="Times New Roman" w:cs="Times New Roman"/>
          <w:color w:val="000000" w:themeColor="text1"/>
          <w:vertAlign w:val="subscript"/>
        </w:rPr>
        <w:t>2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>) of the star PNIPA-b-PNEAA-N</w:t>
      </w:r>
      <w:r w:rsidRPr="00A20AF4">
        <w:rPr>
          <w:rFonts w:ascii="Times New Roman" w:eastAsiaTheme="minorHAnsi" w:hAnsi="Times New Roman" w:cs="Times New Roman"/>
          <w:color w:val="000000" w:themeColor="text1"/>
          <w:vertAlign w:val="subscript"/>
        </w:rPr>
        <w:t>3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 xml:space="preserve"> in acetonitrile, DMF, and THF without the addition of the cross-linker. The star polymer concentration in each solution is Φ*, the same as that in Fig. S4. All solutions are mixed thoroughly with a centrifuge mixer and then filtered through general syringe filters with a pore size of 0.45 μm to remove dust and any impurities before the dynamic light scattering measurements. While only a single decay appears in the PNIPA-b-PNEAA/acetonitrile solution, an additional slow decay appears in the PNIPA-b-PNEAA/DMF and PNIPA-b-PNEAA/THF solution, suggesting the segregation of the PNIPA-b-PNEAA chains in DMF and THF. The time correlation function of the star polymer/acetonitrile solution can be well fitted with a stretched exponential function (g</w:t>
      </w:r>
      <w:r w:rsidRPr="00A20AF4">
        <w:rPr>
          <w:rFonts w:ascii="Times New Roman" w:eastAsiaTheme="minorHAnsi" w:hAnsi="Times New Roman" w:cs="Times New Roman"/>
          <w:color w:val="000000" w:themeColor="text1"/>
          <w:vertAlign w:val="subscript"/>
        </w:rPr>
        <w:t>2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 xml:space="preserve"> = 1 + exp[-2(Γτ)</w:t>
      </w:r>
      <w:r w:rsidRPr="00A20AF4">
        <w:rPr>
          <w:rFonts w:ascii="Times New Roman" w:eastAsiaTheme="minorHAnsi" w:hAnsi="Times New Roman" w:cs="Times New Roman"/>
          <w:color w:val="000000" w:themeColor="text1"/>
          <w:vertAlign w:val="superscript"/>
        </w:rPr>
        <w:t>β</w:t>
      </w:r>
      <w:r w:rsidRPr="00A20AF4">
        <w:rPr>
          <w:rFonts w:ascii="Times New Roman" w:eastAsiaTheme="minorHAnsi" w:hAnsi="Times New Roman" w:cs="Times New Roman"/>
          <w:color w:val="000000" w:themeColor="text1"/>
        </w:rPr>
        <w:t>]) with the stretch exponent β = 1, indicating that only a single dynamic is present (where Γ is the decay rate of the time correlation function).</w:t>
      </w:r>
    </w:p>
    <w:p w14:paraId="4CE99D58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</w:rPr>
      </w:pPr>
    </w:p>
    <w:p w14:paraId="39461069" w14:textId="77777777" w:rsidR="00A22A6B" w:rsidRPr="00A20AF4" w:rsidRDefault="00A22A6B" w:rsidP="00A22A6B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20AF4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36856840" wp14:editId="36FD3D49">
            <wp:extent cx="4800600" cy="3667125"/>
            <wp:effectExtent l="0" t="0" r="0" b="0"/>
            <wp:docPr id="1063838104" name="图片 9" descr="黑暗中的灯光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3838104" name="图片 9" descr="黑暗中的灯光&#10;&#10;中度可信度描述已自动生成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4623" cy="367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06502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</w:rPr>
      </w:pPr>
      <w:r w:rsidRPr="00A20AF4">
        <w:rPr>
          <w:rFonts w:ascii="Times New Roman" w:hAnsi="Times New Roman" w:cs="Times New Roman"/>
          <w:color w:val="000000" w:themeColor="text1"/>
        </w:rPr>
        <w:t>Fig. S6 Scattering intensity (</w:t>
      </w:r>
      <w:r w:rsidRPr="00A20AF4">
        <w:rPr>
          <w:rFonts w:ascii="Times New Roman" w:hAnsi="Times New Roman" w:cs="Times New Roman"/>
          <w:i/>
          <w:iCs/>
          <w:color w:val="000000" w:themeColor="text1"/>
        </w:rPr>
        <w:t>I</w:t>
      </w:r>
      <w:r w:rsidRPr="00A20AF4">
        <w:rPr>
          <w:rFonts w:ascii="Times New Roman" w:hAnsi="Times New Roman" w:cs="Times New Roman"/>
          <w:color w:val="000000" w:themeColor="text1"/>
        </w:rPr>
        <w:t>) of PNIPA-b-PNEAA-N</w:t>
      </w:r>
      <w:r w:rsidRPr="00A20AF4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A20AF4">
        <w:rPr>
          <w:rFonts w:ascii="Times New Roman" w:hAnsi="Times New Roman" w:cs="Times New Roman"/>
          <w:color w:val="000000" w:themeColor="text1"/>
        </w:rPr>
        <w:t xml:space="preserve"> in Acetonitrile for various polymer volume fractions (</w:t>
      </w:r>
      <m:oMath>
        <m:r>
          <w:rPr>
            <w:rFonts w:ascii="Cambria Math" w:hAnsi="Cambria Math" w:cs="Times New Roman"/>
            <w:color w:val="000000" w:themeColor="text1"/>
            <w:lang w:val="el-GR"/>
          </w:rPr>
          <m:t>Φ=0.004, 0.008, 0.016, 0.028, 0.052, 0.085, 0.146, 0.226, 0.311, and 0.356</m:t>
        </m:r>
      </m:oMath>
      <w:r w:rsidRPr="00A20AF4">
        <w:rPr>
          <w:rFonts w:ascii="Times New Roman" w:hAnsi="Times New Roman" w:cs="Times New Roman"/>
          <w:color w:val="000000" w:themeColor="text1"/>
        </w:rPr>
        <w:t>).</w:t>
      </w:r>
      <w:r w:rsidRPr="00A20AF4">
        <w:rPr>
          <w:color w:val="000000" w:themeColor="text1"/>
        </w:rPr>
        <w:t xml:space="preserve"> </w:t>
      </w:r>
      <w:r w:rsidRPr="00A20AF4">
        <w:rPr>
          <w:rFonts w:ascii="Times New Roman" w:hAnsi="Times New Roman" w:cs="Times New Roman"/>
          <w:color w:val="000000" w:themeColor="text1"/>
        </w:rPr>
        <w:t xml:space="preserve">The solid lines represent the theoretical scaling relations for a dilute (I ~ </w:t>
      </w:r>
      <m:oMath>
        <m:r>
          <w:rPr>
            <w:rFonts w:ascii="Cambria Math" w:hAnsi="Cambria Math" w:cs="Times New Roman"/>
            <w:color w:val="000000" w:themeColor="text1"/>
            <w:lang w:val="el-GR"/>
          </w:rPr>
          <m:t>Φ</m:t>
        </m:r>
      </m:oMath>
      <w:r w:rsidRPr="00A20AF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20AF4">
        <w:rPr>
          <w:rFonts w:ascii="Times New Roman" w:hAnsi="Times New Roman" w:cs="Times New Roman"/>
          <w:color w:val="000000" w:themeColor="text1"/>
        </w:rPr>
        <w:t xml:space="preserve">) and semidilute solution (I ~ </w:t>
      </w:r>
      <m:oMath>
        <m:r>
          <w:rPr>
            <w:rFonts w:ascii="Cambria Math" w:hAnsi="Cambria Math" w:cs="Times New Roman"/>
            <w:color w:val="000000" w:themeColor="text1"/>
            <w:lang w:val="el-GR"/>
          </w:rPr>
          <m:t>Φ</m:t>
        </m:r>
      </m:oMath>
      <w:r w:rsidRPr="00A20AF4">
        <w:rPr>
          <w:rFonts w:ascii="Times New Roman" w:hAnsi="Times New Roman" w:cs="Times New Roman"/>
          <w:color w:val="000000" w:themeColor="text1"/>
          <w:vertAlign w:val="superscript"/>
        </w:rPr>
        <w:t>−1/4</w:t>
      </w:r>
      <w:r w:rsidRPr="00A20AF4">
        <w:rPr>
          <w:rFonts w:ascii="Times New Roman" w:hAnsi="Times New Roman" w:cs="Times New Roman"/>
          <w:color w:val="000000" w:themeColor="text1"/>
        </w:rPr>
        <w:t xml:space="preserve">) in a good solvent, respectively. </w:t>
      </w:r>
    </w:p>
    <w:p w14:paraId="545FE7E6" w14:textId="77777777" w:rsidR="00A22A6B" w:rsidRPr="00A20AF4" w:rsidRDefault="00A22A6B" w:rsidP="00A22A6B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7E504B27" w14:textId="77777777" w:rsidR="00A22A6B" w:rsidRPr="00A20AF4" w:rsidRDefault="00A22A6B" w:rsidP="00A22A6B">
      <w:pPr>
        <w:widowControl/>
        <w:rPr>
          <w:rFonts w:ascii="Times New Roman" w:eastAsiaTheme="minorHAnsi" w:hAnsi="Times New Roman" w:cs="Times New Roman"/>
          <w:color w:val="000000" w:themeColor="text1"/>
        </w:rPr>
      </w:pPr>
    </w:p>
    <w:p w14:paraId="696006E2" w14:textId="77777777" w:rsidR="00A22A6B" w:rsidRPr="00A20AF4" w:rsidRDefault="00A22A6B" w:rsidP="00A22A6B">
      <w:pPr>
        <w:widowControl/>
        <w:rPr>
          <w:rFonts w:ascii="Times New Roman" w:hAnsi="Times New Roman" w:cs="Times New Roman"/>
          <w:color w:val="000000" w:themeColor="text1"/>
        </w:rPr>
      </w:pPr>
    </w:p>
    <w:p w14:paraId="23F505B6" w14:textId="77777777" w:rsidR="00A22A6B" w:rsidRPr="00A20AF4" w:rsidRDefault="00A22A6B" w:rsidP="00A22A6B">
      <w:pPr>
        <w:widowControl/>
        <w:jc w:val="center"/>
        <w:rPr>
          <w:rFonts w:ascii="Times New Roman" w:eastAsiaTheme="minorHAnsi" w:hAnsi="Times New Roman" w:cs="Times New Roman"/>
          <w:color w:val="000000" w:themeColor="text1"/>
        </w:rPr>
      </w:pPr>
    </w:p>
    <w:p w14:paraId="09E8E964" w14:textId="77777777" w:rsidR="00A22A6B" w:rsidRPr="00A20AF4" w:rsidRDefault="00A22A6B" w:rsidP="00A22A6B">
      <w:pPr>
        <w:widowControl/>
        <w:rPr>
          <w:rFonts w:ascii="Times New Roman" w:eastAsiaTheme="minorHAnsi" w:hAnsi="Times New Roman" w:cs="Times New Roman"/>
          <w:color w:val="000000" w:themeColor="text1"/>
        </w:rPr>
      </w:pPr>
    </w:p>
    <w:p w14:paraId="474E65BD" w14:textId="77777777" w:rsidR="00A22A6B" w:rsidRPr="00A20AF4" w:rsidRDefault="00A22A6B" w:rsidP="00A22A6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CA0B92" w14:textId="77777777" w:rsidR="005D3BF0" w:rsidRDefault="005D3BF0"/>
    <w:sectPr w:rsidR="005D3BF0" w:rsidSect="00A22A6B">
      <w:footerReference w:type="even" r:id="rId14"/>
      <w:footerReference w:type="default" r:id="rId15"/>
      <w:footerReference w:type="first" r:id="rId1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A1119" w14:textId="77777777" w:rsidR="00A22A6B" w:rsidRDefault="00A22A6B" w:rsidP="00A22A6B">
      <w:r>
        <w:separator/>
      </w:r>
    </w:p>
  </w:endnote>
  <w:endnote w:type="continuationSeparator" w:id="0">
    <w:p w14:paraId="4E8EF919" w14:textId="77777777" w:rsidR="00A22A6B" w:rsidRDefault="00A22A6B" w:rsidP="00A22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41037" w14:textId="65E6899B" w:rsidR="00A22A6B" w:rsidRDefault="00A22A6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839F013" wp14:editId="338AE093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049286415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7E0763" w14:textId="21EE4FA3" w:rsidR="00A22A6B" w:rsidRPr="00A22A6B" w:rsidRDefault="00A22A6B" w:rsidP="00A22A6B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22A6B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39F01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747E0763" w14:textId="21EE4FA3" w:rsidR="00A22A6B" w:rsidRPr="00A22A6B" w:rsidRDefault="00A22A6B" w:rsidP="00A22A6B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22A6B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47F91" w14:textId="3F338B81" w:rsidR="00A22A6B" w:rsidRDefault="00A22A6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7BA529" wp14:editId="3ACE96BF">
              <wp:simplePos x="718835" y="9899834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99130867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AC8900" w14:textId="2C10A296" w:rsidR="00A22A6B" w:rsidRPr="00A22A6B" w:rsidRDefault="00A22A6B" w:rsidP="00A22A6B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22A6B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7BA52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2EAC8900" w14:textId="2C10A296" w:rsidR="00A22A6B" w:rsidRPr="00A22A6B" w:rsidRDefault="00A22A6B" w:rsidP="00A22A6B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22A6B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29ED5" w14:textId="70101308" w:rsidR="00A22A6B" w:rsidRDefault="00A22A6B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3B71BD5" wp14:editId="20C0964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233907938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A2A697" w14:textId="14DDDD74" w:rsidR="00A22A6B" w:rsidRPr="00A22A6B" w:rsidRDefault="00A22A6B" w:rsidP="00A22A6B">
                          <w:pPr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A22A6B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B71BD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62A2A697" w14:textId="14DDDD74" w:rsidR="00A22A6B" w:rsidRPr="00A22A6B" w:rsidRDefault="00A22A6B" w:rsidP="00A22A6B">
                    <w:pPr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A22A6B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16675" w14:textId="77777777" w:rsidR="00A22A6B" w:rsidRDefault="00A22A6B" w:rsidP="00A22A6B">
      <w:r>
        <w:separator/>
      </w:r>
    </w:p>
  </w:footnote>
  <w:footnote w:type="continuationSeparator" w:id="0">
    <w:p w14:paraId="7CC5BB03" w14:textId="77777777" w:rsidR="00A22A6B" w:rsidRDefault="00A22A6B" w:rsidP="00A22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A6B"/>
    <w:rsid w:val="005D3BF0"/>
    <w:rsid w:val="007A7D91"/>
    <w:rsid w:val="00A22A6B"/>
    <w:rsid w:val="00E2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72AC8"/>
  <w15:chartTrackingRefBased/>
  <w15:docId w15:val="{EF477738-F784-40FD-8F44-CA382618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6B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A6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A6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A6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A6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A6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A6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A6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A6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A6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A6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2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A6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2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A6B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2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A6B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2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A6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A6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22A6B"/>
    <w:rPr>
      <w:color w:val="0000FF"/>
      <w:u w:val="single"/>
    </w:rPr>
  </w:style>
  <w:style w:type="character" w:customStyle="1" w:styleId="author-email">
    <w:name w:val="author-email"/>
    <w:basedOn w:val="DefaultParagraphFont"/>
    <w:rsid w:val="00A22A6B"/>
  </w:style>
  <w:style w:type="character" w:customStyle="1" w:styleId="apple-converted-space">
    <w:name w:val="apple-converted-space"/>
    <w:basedOn w:val="DefaultParagraphFont"/>
    <w:rsid w:val="00A22A6B"/>
  </w:style>
  <w:style w:type="paragraph" w:styleId="Footer">
    <w:name w:val="footer"/>
    <w:basedOn w:val="Normal"/>
    <w:link w:val="FooterChar"/>
    <w:uiPriority w:val="99"/>
    <w:unhideWhenUsed/>
    <w:rsid w:val="00A22A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6B"/>
    <w:rPr>
      <w:rFonts w:eastAsiaTheme="minorEastAsia"/>
      <w:sz w:val="21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ytakeoka@chembio.nagoya-u.ac.jp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9</Words>
  <Characters>1995</Characters>
  <Application>Microsoft Office Word</Application>
  <DocSecurity>0</DocSecurity>
  <Lines>16</Lines>
  <Paragraphs>4</Paragraphs>
  <ScaleCrop>false</ScaleCrop>
  <Company>Informa plc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Rozanna</dc:creator>
  <cp:keywords/>
  <dc:description/>
  <cp:lastModifiedBy>Whitehead, Rozanna</cp:lastModifiedBy>
  <cp:revision>1</cp:revision>
  <dcterms:created xsi:type="dcterms:W3CDTF">2024-02-08T15:14:00Z</dcterms:created>
  <dcterms:modified xsi:type="dcterms:W3CDTF">2024-02-0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98bf0e2,3e8ad70f,1dc021f3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02-08T15:14:10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1f28aad9-382f-4684-958b-8f5eecd4559e</vt:lpwstr>
  </property>
  <property fmtid="{D5CDD505-2E9C-101B-9397-08002B2CF9AE}" pid="11" name="MSIP_Label_2bbab825-a111-45e4-86a1-18cee0005896_ContentBits">
    <vt:lpwstr>2</vt:lpwstr>
  </property>
</Properties>
</file>